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AA392" w14:textId="36501D21" w:rsidR="003D6736" w:rsidRPr="00005995" w:rsidRDefault="00970CAF" w:rsidP="003D6736">
      <w:pPr>
        <w:pStyle w:val="Caption"/>
        <w:keepNext/>
        <w:bidi w:val="0"/>
        <w:ind w:left="-709"/>
        <w:jc w:val="center"/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</w:pPr>
      <w:r w:rsidRPr="00970CAF">
        <w:rPr>
          <w:rFonts w:asciiTheme="majorBidi" w:hAnsiTheme="majorBidi" w:cstheme="majorBidi"/>
          <w:color w:val="000000"/>
          <w:sz w:val="20"/>
          <w:szCs w:val="20"/>
        </w:rPr>
        <w:t>Supplementary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3D6736" w:rsidRPr="00A562AE">
        <w:rPr>
          <w:rFonts w:asciiTheme="majorBidi" w:hAnsiTheme="majorBidi" w:cstheme="majorBidi"/>
          <w:color w:val="000000"/>
          <w:sz w:val="20"/>
          <w:szCs w:val="20"/>
        </w:rPr>
        <w:t>Table 1.</w:t>
      </w:r>
      <w:r w:rsidR="003D6736" w:rsidRPr="00A562AE"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  <w:t xml:space="preserve"> Main characteristics of the included studies reporting the prevalence of </w:t>
      </w:r>
      <w:r w:rsidR="003D6736" w:rsidRPr="00A562AE">
        <w:rPr>
          <w:rFonts w:asciiTheme="majorBidi" w:hAnsiTheme="majorBidi" w:cstheme="majorBidi"/>
          <w:b w:val="0"/>
          <w:bCs w:val="0"/>
          <w:i/>
          <w:iCs/>
          <w:color w:val="000000"/>
          <w:sz w:val="20"/>
          <w:szCs w:val="20"/>
        </w:rPr>
        <w:t>Babesia</w:t>
      </w:r>
      <w:r w:rsidR="003D6736" w:rsidRPr="00A562AE"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  <w:t>.</w:t>
      </w:r>
      <w:r w:rsidR="00A562AE"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  <w:t xml:space="preserve"> </w:t>
      </w:r>
    </w:p>
    <w:tbl>
      <w:tblPr>
        <w:tblStyle w:val="TableGrid"/>
        <w:tblW w:w="11477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708"/>
        <w:gridCol w:w="1418"/>
        <w:gridCol w:w="1134"/>
        <w:gridCol w:w="1276"/>
        <w:gridCol w:w="992"/>
        <w:gridCol w:w="709"/>
        <w:gridCol w:w="3118"/>
      </w:tblGrid>
      <w:tr w:rsidR="00A72B03" w:rsidRPr="00A562AE" w14:paraId="156FDCE1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16200DE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No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C7FC8C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304DAB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20710C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ry na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9DCC4D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in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371E0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 of samplin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24784B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278787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fecte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586F4F3" w14:textId="77777777" w:rsidR="0041221D" w:rsidRPr="00A562AE" w:rsidRDefault="0041221D" w:rsidP="0029205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ype of </w:t>
            </w:r>
            <w:r w:rsidRPr="00A562A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abesia</w:t>
            </w:r>
          </w:p>
        </w:tc>
      </w:tr>
      <w:tr w:rsidR="00CC6AF0" w:rsidRPr="00A562AE" w14:paraId="68F9E946" w14:textId="77777777" w:rsidTr="00395572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C1F0001" w14:textId="33EE185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FF0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C6AF0">
              <w:rPr>
                <w:rFonts w:asciiTheme="majorBidi" w:hAnsiTheme="majorBidi" w:cstheme="majorBidi"/>
                <w:sz w:val="16"/>
                <w:szCs w:val="16"/>
              </w:rPr>
              <w:t>Ashraf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DA36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7AB8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1F3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0A5C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6–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36E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47E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0B348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57EEB8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6771D3C" w14:textId="50289DF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A97B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’dwye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008F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9EEA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A30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6F2BB8" w14:textId="77777777" w:rsidR="00CC6AF0" w:rsidRPr="00A562AE" w:rsidRDefault="00CC6AF0" w:rsidP="00CC6A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 xml:space="preserve">         1997–19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CFE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FD60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619A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1BD4D1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11F3CD7" w14:textId="4141F1B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6DDBE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vlović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9AC2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144E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12B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9C284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7–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317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9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6C10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2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C9D35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E926F5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642D302" w14:textId="19E1D3A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A5A6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drigue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DE49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BB9A7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11C5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4A463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75C1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9299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F2521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1F496F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2C71188" w14:textId="0781FBB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09F88A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cintire, et al.</w:t>
            </w:r>
          </w:p>
        </w:tc>
        <w:tc>
          <w:tcPr>
            <w:tcW w:w="708" w:type="dxa"/>
            <w:shd w:val="clear" w:color="auto" w:fill="auto"/>
          </w:tcPr>
          <w:p w14:paraId="1EF6EE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2F6CB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A8A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846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7D4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8046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0D51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D72BDD" w:rsidRPr="00A562AE" w14:paraId="5B669B4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F507127" w14:textId="20A2AF51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119C78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rkenheue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AC5D04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794FD9" w14:textId="529D7519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9192A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47384C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7A5DB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B2B220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C686139" w14:textId="77777777" w:rsidR="00D72BDD" w:rsidRPr="00A562AE" w:rsidRDefault="00D72BDD" w:rsidP="00D72B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39ADA73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A5ED466" w14:textId="1C2C785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0700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efferies, et al.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ab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BD72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D6DA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C5F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ce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A61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A2E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AAB0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3ECF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C39925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5F4FC5D" w14:textId="71125BA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8260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evalgas e basto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C239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2FB5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FF5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8B41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8–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5F25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29BB9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0DDF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38553FC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7AF8DAF" w14:textId="6852132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DB65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okum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CC851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</w:tcPr>
          <w:p w14:paraId="141B8B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</w:tcPr>
          <w:p w14:paraId="7FCADD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9A3C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D66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01F22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783ADF" w14:textId="77777777" w:rsidR="00DC2CA2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  <w:p w14:paraId="28B49A04" w14:textId="5AF913C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Babesia gibsoni</w:t>
            </w:r>
          </w:p>
        </w:tc>
      </w:tr>
      <w:tr w:rsidR="00CC6AF0" w:rsidRPr="00A562AE" w14:paraId="7FB2B72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CF3BDCB" w14:textId="2FB53C6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4DC4E7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ng, et al.</w:t>
            </w:r>
          </w:p>
        </w:tc>
        <w:tc>
          <w:tcPr>
            <w:tcW w:w="708" w:type="dxa"/>
            <w:shd w:val="clear" w:color="auto" w:fill="auto"/>
          </w:tcPr>
          <w:p w14:paraId="15DF6F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BAD7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Kore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F170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478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–2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7E985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6654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88D07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E3079D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62A37E8" w14:textId="56DAD33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1CAF6AD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tsuu, et al.</w:t>
            </w:r>
          </w:p>
        </w:tc>
        <w:tc>
          <w:tcPr>
            <w:tcW w:w="708" w:type="dxa"/>
            <w:shd w:val="clear" w:color="auto" w:fill="auto"/>
          </w:tcPr>
          <w:p w14:paraId="10A19BD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</w:tcPr>
          <w:p w14:paraId="22E508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</w:tcPr>
          <w:p w14:paraId="478ED3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63DF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–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3F6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654CD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40DB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89B775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4BFE303" w14:textId="23E6E89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74A7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u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5483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4F91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love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B33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0B34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E9F2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9C8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65B3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7CE730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F3F436B" w14:textId="6C758E0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0A13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tjil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97EED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B3DC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474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9D80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651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719C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98D965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5C3003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61EEBEA" w14:textId="74D6334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4D68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kada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A307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5542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717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E600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– 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75B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8EED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2C47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bidi="fa-IR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67C8A3B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4ECE738" w14:textId="58790B9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6F3EF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erdida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D03C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A4B3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EC04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7447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5560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F23099" w14:textId="4A5F9FC3" w:rsidR="00CC6AF0" w:rsidRPr="00A562AE" w:rsidRDefault="00557066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3F20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bidi="fa-IR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B66947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73E7D5A" w14:textId="36BDBA7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5BAA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erdida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AAE0A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7943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0E48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031D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2FEC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759B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DA2FC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  <w:lang w:bidi="fa-IR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014E1B4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95A9084" w14:textId="27A7BD6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66F86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mach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53BF0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D4AA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31E6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D26A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–2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5BE1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EEA2A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E3194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D9B941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2C7A36B6" w14:textId="6918EAA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91A0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yamad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C790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EC40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ud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6F27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8A2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8–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6C31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BB9C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3639017" w14:textId="7948648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rossi</w:t>
            </w:r>
          </w:p>
        </w:tc>
      </w:tr>
      <w:tr w:rsidR="00CC6AF0" w:rsidRPr="00A562AE" w14:paraId="2E2C6E7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48D89CE" w14:textId="7BEF269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EC6D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rkenheue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4282A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9C15A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F80D7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29B8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0E1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2F8D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63DD1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31268797" w14:textId="69446BB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0900D33C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996B76C" w14:textId="20A9515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07B5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yam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CBC94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F6267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2FD7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72570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1641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E970D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9AC1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5AF4C91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FB46C6D" w14:textId="1AA25DA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B0845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  <w:r w:rsidRPr="00A562AE">
              <w:rPr>
                <w:rFonts w:asciiTheme="majorBidi" w:hAnsiTheme="majorBidi" w:cstheme="majorBidi"/>
                <w:sz w:val="16"/>
                <w:szCs w:val="16"/>
              </w:rPr>
              <w:t>Gar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D0CE7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8ECB6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nada</w:t>
            </w:r>
          </w:p>
          <w:p w14:paraId="131D42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479B3D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F548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D7FC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9903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1E87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4A3DD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7D34502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2A066B0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BD2F27B" w14:textId="61EEE05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AD60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ow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5461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2CA1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A27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ce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491E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581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AFB8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4FE4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2F35CC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344622D" w14:textId="2420AD2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773D8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ornok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7F39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D0DA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ungar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A10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C6CD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976B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07354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93D2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647325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D3AC988" w14:textId="149F018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249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are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E1B24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809F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62E7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E0FB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1D0B6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4C62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5DB7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281F2E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46447FF" w14:textId="3309EAB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2AC12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rapp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41B66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FEC20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6DDD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5848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ED00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44210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B39C59" w14:textId="3F7734D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1A1AEF2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E4F4E9F" w14:textId="1E7E261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87FC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DCA9A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664B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7F9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9D3D2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FFD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E072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929996" w14:textId="5B32B59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</w:tc>
      </w:tr>
      <w:tr w:rsidR="00CC6AF0" w:rsidRPr="00A562AE" w14:paraId="5C48AC0C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6566977" w14:textId="68879E9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18C5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-Forneli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4DA2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4F9EE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enezue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EC76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846D9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6D3C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B23F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82C085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4A708C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AFD3C45" w14:textId="35DAD73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FE233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-Forneli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9900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284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157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17A6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AB3B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DD4FB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4810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E6F559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707D4C4" w14:textId="277F888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7A386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mud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D268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06F4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698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E48A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6C1E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8B5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256A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AB5734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0347FB0" w14:textId="62A5E00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1375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efferie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89E58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37FC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545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ce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B0F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2B6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11FA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0BDC18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EE01EF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E13C5C6" w14:textId="108FB0A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9747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i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9DC14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0B9B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3A32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64EA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244DC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C9E2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D0FB6AF" w14:textId="436CE5A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7A63F60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71160FF" w14:textId="7379B1A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C2D9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sak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31F0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EF577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B412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FF559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83C61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355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0B52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2541E5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7E168FD" w14:textId="1EA1B84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14:paraId="4D85B0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uz-Flores, et al.</w:t>
            </w:r>
          </w:p>
        </w:tc>
        <w:tc>
          <w:tcPr>
            <w:tcW w:w="708" w:type="dxa"/>
            <w:shd w:val="clear" w:color="auto" w:fill="auto"/>
          </w:tcPr>
          <w:p w14:paraId="1CBE57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3C39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E98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ACD50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75D4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4F8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A7D2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54A11E7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01C279A" w14:textId="3D27367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2803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nish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186D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F84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0875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99A5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–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7406C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33D7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ECB9C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D8B54D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41A2354" w14:textId="24612F5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CA29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’ghirbi and Bouattour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A7FB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7AA12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52E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4C72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8CC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2B949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F113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</w:tc>
      </w:tr>
      <w:tr w:rsidR="00CC6AF0" w:rsidRPr="00A562AE" w14:paraId="38F5D86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5439DC4" w14:textId="3F61508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084F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tjil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D45A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B333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DAB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6507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CE3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F233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EA6F021" w14:textId="43B401C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455716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rossi</w:t>
            </w:r>
          </w:p>
        </w:tc>
      </w:tr>
      <w:tr w:rsidR="00CC6AF0" w:rsidRPr="00A562AE" w14:paraId="1255620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A7C900F" w14:textId="135C236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F6D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ege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10A5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BA41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096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7ACE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0–1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031F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BAB9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86E80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F18796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09ECDDB" w14:textId="50C76C7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4C3B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lano-Gallego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9566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943F2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48704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0704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5751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F65F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565D03" w14:textId="6BB5FB2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  <w:p w14:paraId="3D3B181A" w14:textId="3F70CD4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3020CDA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8F57993" w14:textId="0D987AE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45AF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absle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5C5D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839EA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e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950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402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E26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2A577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E69E91D" w14:textId="6580DD6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abesia vogeli</w:t>
            </w:r>
          </w:p>
        </w:tc>
      </w:tr>
      <w:tr w:rsidR="00CC6AF0" w:rsidRPr="00A562AE" w14:paraId="28E94BB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57DA05B" w14:textId="2DAFC4D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7DC1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rand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73B6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21460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928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F36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FCF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A880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34C15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89F588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909B313" w14:textId="4B1E31A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2797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eck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E61B0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A8CD3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oat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D67F3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C3E7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547B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2004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B690049" w14:textId="1BBAE83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  <w:p w14:paraId="163CDFB7" w14:textId="6C6ACB4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385F38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Babesia gibsoni</w:t>
            </w:r>
          </w:p>
          <w:p w14:paraId="37FD3DF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balli</w:t>
            </w:r>
          </w:p>
          <w:p w14:paraId="093E59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37F04B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</w:tc>
      </w:tr>
      <w:tr w:rsidR="00CC6AF0" w:rsidRPr="00A562AE" w14:paraId="4BC6ACB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4137740" w14:textId="6064E36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D2AE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ssin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6B7C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9A671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71B5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5EE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–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B015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ED6B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803D90" w14:textId="58068D4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</w:tc>
      </w:tr>
      <w:tr w:rsidR="00CC6AF0" w:rsidRPr="00A562AE" w14:paraId="2B51D96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FDD5F99" w14:textId="19750F0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A926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shi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23E1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98B0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C3CD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A2A7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07E6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2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19F57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EA3D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E3CE96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E0F49D1" w14:textId="3ACD8DB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8FD6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-Júnio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28BF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49ED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2B05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B54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2486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3D997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C352799" w14:textId="0E66FF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5420EEE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1D3FA6D" w14:textId="7AC2F5C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3AFCC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-Forneli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00BF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BAB8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48564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2342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–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F9F5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803C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A08BD3" w14:textId="206338D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11D46BD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E78DD52" w14:textId="245BD20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CF53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uruta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BE79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514F2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58E6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4541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9AE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AB7F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85722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9EF421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D38E212" w14:textId="7194037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459D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ötsc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A9A8E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0B6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pe Ver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27926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28D4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7BBC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0B3C8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01E6A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4C079E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AC764FD" w14:textId="5655F8A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7A28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uimarãe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7D55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321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E6A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27C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0–2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5B6F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DA6B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5206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2757B7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711225A" w14:textId="3B30BB1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5FC0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'Dwyer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6B6DC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5ED20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CC1A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8E96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–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0EDD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2036A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DE7D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AC74C7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00E8D0C" w14:textId="57854EF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45F9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ba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730C7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B191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7D5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7301E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–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1BE2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649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DCC85B" w14:textId="198799C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  <w:p w14:paraId="52FF0487" w14:textId="0223E1D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1C5D951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4D2DA2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</w:tc>
      </w:tr>
      <w:tr w:rsidR="00CC6AF0" w:rsidRPr="00A562AE" w14:paraId="741BE83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ACE8910" w14:textId="3032769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6D1E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elc-Falęciak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351F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16A94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7FA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02034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4386A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920E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54286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D87E1D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DA7AE76" w14:textId="1AFCBFE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DCDF1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ygne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66BF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D27AA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71EA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1E93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–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D2D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C83D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EE3C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BBBA23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0EFDE3B" w14:textId="6D59A44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D51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Yeagle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9114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CF3F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B3F8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5193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–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A5FD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C61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2E0D2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0518523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84B7E16" w14:textId="22FF2E1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30E4D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C8C81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B080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61B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D94D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666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651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886F0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19EEF1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115AB78" w14:textId="32976E7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5FDE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olidorio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EC9D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680CD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18E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8EB5F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 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6B5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E0AA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CEBEA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08AD31D" w14:textId="77777777" w:rsidTr="00A562AE">
        <w:trPr>
          <w:trHeight w:val="155"/>
          <w:jc w:val="center"/>
        </w:trPr>
        <w:tc>
          <w:tcPr>
            <w:tcW w:w="704" w:type="dxa"/>
            <w:shd w:val="clear" w:color="auto" w:fill="auto"/>
          </w:tcPr>
          <w:p w14:paraId="09462889" w14:textId="767488D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8DBC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e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8845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CE8C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061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142E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–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40B7A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D27BA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DE846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BD36D3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8D1DBFF" w14:textId="6FB37FB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F1A50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e Almeida Cur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5493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A871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19D7F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FD8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–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A5880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60469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80E4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266D57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910BE6E" w14:textId="543886C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663C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itz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254F7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663F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8997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13651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19B9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DE4E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724486" w14:textId="359C519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  <w:p w14:paraId="72BB7542" w14:textId="48F40A0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rossi</w:t>
            </w:r>
          </w:p>
          <w:p w14:paraId="1C8E68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1E3C82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balli</w:t>
            </w:r>
          </w:p>
        </w:tc>
      </w:tr>
      <w:tr w:rsidR="00CC6AF0" w:rsidRPr="00A562AE" w14:paraId="032DE7A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E183131" w14:textId="179813C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3DB0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tranto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9748A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CC15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484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3B92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 –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8FE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EF9C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62D26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6FDB45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31D84E2" w14:textId="403C9B8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7F8BF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amo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28BC7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253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CFD4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276D1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02C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0ABF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613889" w14:textId="55322B3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02C2D1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70E4470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DFB5B1F" w14:textId="702868A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E3A0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ang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A3508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54AC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6C53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CB0F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–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2E5E7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EA1E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A2A03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65EA8459" w14:textId="00B0304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3CF4024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0852186" w14:textId="5942E4B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3C6A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muta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C8DE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11329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ED5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4AD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0BC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76BA7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2DB2A5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5BC529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80934BD" w14:textId="764D46F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91E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rdos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5A17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4D2E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rtug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5C4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307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–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A74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3822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8A611C" w14:textId="0237D03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</w:tc>
      </w:tr>
      <w:tr w:rsidR="00CC6AF0" w:rsidRPr="00A562AE" w14:paraId="63AF43C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4B9B935" w14:textId="0DA8C06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0309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szek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861A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BAAE3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BB9E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C3FD8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–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E1652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360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C3C0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753125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5C7F831" w14:textId="1DE9483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8953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umd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64B8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081D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997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6F4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–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4E1A4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5235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E44C6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7DBD48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8F332B4" w14:textId="198547C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ECE5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aman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2C5B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AFCF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8D5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AD82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– 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7F2F7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4D99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090A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304769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7761D2F" w14:textId="2920055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4A66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v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4AE8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C5A8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B2D1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DE7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BAE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F194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E6883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3A2FF0A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2D46DCDF" w14:textId="4C79EF9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412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 Rani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8B41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6AC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E5CE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FD0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3862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17EE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202F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1BD44A37" w14:textId="323C3E2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16C4240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C310EBD" w14:textId="7CE8450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F461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aranat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00F3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9C1E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C91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B37A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7F11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BC8E2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A68E3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08AAAD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6A46F57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DA5C1A1" w14:textId="75ADC01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022F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jlathov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D4FA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F01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lovak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2CA0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1C96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-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5CA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336AA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58F6CA0" w14:textId="4C283D0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</w:tc>
      </w:tr>
      <w:tr w:rsidR="00CC6AF0" w:rsidRPr="00A562AE" w14:paraId="4202670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F42B62F" w14:textId="25B001F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5403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gdel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179BA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AE7D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E5B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EA64A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–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22F7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6BF4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9D2E3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545E51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136F478" w14:textId="6C4803B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D8E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uddhachat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65E4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FDA6D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5CF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6D1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0569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BC6F8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0E5E55" w14:textId="3EBA409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E7459A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5730AF6" w14:textId="21C3A36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7844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-Júnio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DB5C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6F7D3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2358A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0D0F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006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D0E3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A20A5C" w14:textId="0A4C0F5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9E58B2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09FC9D6" w14:textId="695F8BB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0EE7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DD25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E3A3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E5E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F65F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0703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26D8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46D0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  <w:p w14:paraId="00AA8C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608BE87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617E088" w14:textId="117EDBC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0DC1C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i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D07E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A455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3773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ce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115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FE09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E3B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B052C94" w14:textId="22F5181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AFE76D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26291CB" w14:textId="4AC1DF9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8014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nvalinová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91FC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88F1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zech Republi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6ED4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E8EAA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7F9F5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1021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9CEBB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66AB5A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F22667A" w14:textId="0AAAB71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C25B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ennis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4FFA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599C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67B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7005C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A5F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BC7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9517E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659029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6C74352" w14:textId="523D9E2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6E8C7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argas-Hernández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0F65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B1244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lom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C8F91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084C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855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8186A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9185A9D" w14:textId="2FAA90B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55FD938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FC6291C" w14:textId="20EA1B7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23FC7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m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999D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4E487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037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AABE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7F9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FCE3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AF37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B057F3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C12C317" w14:textId="502D368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D34A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ubelová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CB03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623C7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lovak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58E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3AB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80CB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08026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5167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C8AA09D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CEE8514" w14:textId="71924BC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7407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mr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48EB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8168D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9F30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018F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–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D15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376B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31DE29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D3385D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D404DC6" w14:textId="147331D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F47B3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amani, 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2903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7115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9E3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986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DB4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3D32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BC9F2E" w14:textId="3D7D715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rossi</w:t>
            </w:r>
          </w:p>
        </w:tc>
      </w:tr>
      <w:tr w:rsidR="00CC6AF0" w:rsidRPr="00A562AE" w14:paraId="0E09411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CA1A885" w14:textId="224B153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CAF1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ll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CA6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BA0B9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int Kitts and Nev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C10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EA2F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–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28EB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ED63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1442B2" w14:textId="1072532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5F4FA8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25A0CCF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412CE73" w14:textId="357A97B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86C3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ofti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F3E4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8501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int Kitts and Nev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8B77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7F42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–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436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246A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01FC774" w14:textId="0CEBCCC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4E336B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697642D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24E3F7A0" w14:textId="3B1BC13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9F6B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kubanj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DB89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31062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6ED7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02D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857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E84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E1F15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59FD16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8EE629A" w14:textId="32D0447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49B8D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woh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45C72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F53C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DD2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041D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774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469D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3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0A8B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DB55FB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F319DBB" w14:textId="7ADFF2E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7D01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m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9E1B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9982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FF92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4695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F18A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4AB5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821A4A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4E3150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2260EA2" w14:textId="7C7782E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0C08D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el-Rhma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BBC5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861C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9F54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3D9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8E11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4586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4172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954DF9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6AAEEC8" w14:textId="0FE5CE3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9759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m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5D03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6CC85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4E3C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83ED9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3FB5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34B05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55D5A10" w14:textId="4D1B426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rossi</w:t>
            </w:r>
          </w:p>
        </w:tc>
      </w:tr>
      <w:tr w:rsidR="00CC6AF0" w:rsidRPr="00A562AE" w14:paraId="46AD22D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812A483" w14:textId="7E25801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3DE4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eged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6DEA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D09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3542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06C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38BE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F6512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94FC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23581C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B1EE806" w14:textId="7FAF668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B81E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ah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73F2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3CF6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9AB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773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0331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92AC1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E11C0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5DFD871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CDC05E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9C0C779" w14:textId="06FCBB7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143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rae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7477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1D21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CE4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553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268D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EEB3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928A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3844BC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F702EC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FDAF4C3" w14:textId="28B13C5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ECBD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ulauska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2037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0AE3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ithua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818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2A1EC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EB0D4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6979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6003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D03978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DBEB139" w14:textId="3263D91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A1D5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ja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831BC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CDE76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 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33E2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408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9E84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C02B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5A733D" w14:textId="29CE98D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5C6E0D1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2DD8912D" w14:textId="3B8B8C1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626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35E98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4C7AB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CB1C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0DA7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DF52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5CCA2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6C3B1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601412D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4F9BCC6" w14:textId="738A0E3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CBA3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nervin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5EF3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A6F6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8B0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A536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A74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9DCD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E0B887" w14:textId="75CB72B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564478B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D24CA5A" w14:textId="124F64B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73DAA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9716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5089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53E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2495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5794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5B66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56A9E3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2B35978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BD83BC2" w14:textId="0AD77E2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418" w:type="dxa"/>
            <w:shd w:val="clear" w:color="auto" w:fill="auto"/>
          </w:tcPr>
          <w:p w14:paraId="517940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erao, et al.</w:t>
            </w:r>
          </w:p>
        </w:tc>
        <w:tc>
          <w:tcPr>
            <w:tcW w:w="708" w:type="dxa"/>
            <w:shd w:val="clear" w:color="auto" w:fill="auto"/>
          </w:tcPr>
          <w:p w14:paraId="33A072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</w:tcPr>
          <w:p w14:paraId="2D6550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ngladesh</w:t>
            </w:r>
          </w:p>
        </w:tc>
        <w:tc>
          <w:tcPr>
            <w:tcW w:w="1134" w:type="dxa"/>
            <w:shd w:val="clear" w:color="auto" w:fill="auto"/>
          </w:tcPr>
          <w:p w14:paraId="22BCE2C8" w14:textId="77777777" w:rsidR="00CC6AF0" w:rsidRPr="00A562AE" w:rsidRDefault="00CC6AF0" w:rsidP="00CC6A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</w:tcPr>
          <w:p w14:paraId="4354E740" w14:textId="77777777" w:rsidR="00CC6AF0" w:rsidRPr="00A562AE" w:rsidRDefault="00CC6AF0" w:rsidP="00CC6AF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</w:tcPr>
          <w:p w14:paraId="2B385ED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</w:tcPr>
          <w:p w14:paraId="2C9C0B3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8" w:type="dxa"/>
            <w:shd w:val="clear" w:color="auto" w:fill="auto"/>
          </w:tcPr>
          <w:p w14:paraId="796823E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0E3E06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203DF34" w14:textId="080F3E1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96A5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X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5FE6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B22A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D24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B8C46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5382A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C82C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59E0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54F7C8EC" w14:textId="18FD7A5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1A80A12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1247AA8" w14:textId="4BCDBA5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22B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ta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BBE3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1B476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8E501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A38C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–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4748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C5FE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AFF61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B7D580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3B2417C" w14:textId="2E7382F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70B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rauj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CBB60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393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F7D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0BE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–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06FC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3CF1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14E40A" w14:textId="4F4AAED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7A22FA3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2A7033F" w14:textId="2073F6E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3467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7BE3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E2B1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3847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ED3B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FEEB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75BF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4AA1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FC2CA59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2AE6629B" w14:textId="1BD3C61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619E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vitkov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0CD4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3C4D7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428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5C8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BB9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BDC9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1F4B08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3324A4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78A774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ED97926" w14:textId="2663802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095E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l-Dakhl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88A5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52D2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B5B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9D4C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9F5A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7122C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4FE1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CCD5C9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60E330A" w14:textId="5239290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C8B71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abriell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259B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B8CD3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636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3DC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EA5C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4CEC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6AC5A8A" w14:textId="7F23905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5D1A423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vulpes </w:t>
            </w:r>
          </w:p>
          <w:p w14:paraId="536B08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4C4166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balli</w:t>
            </w:r>
          </w:p>
          <w:p w14:paraId="04005BC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6DF0C5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D653C3C" w14:textId="75E87E0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C492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rawczak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3713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EF0FE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3174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17F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230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70FE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E76A20" w14:textId="1265C9C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5CB5B8F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5E940B9" w14:textId="73370BF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64A7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ub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898F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53DC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6460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29DA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19D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B10B7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11292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23645F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93FDBF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285EA3F" w14:textId="21D2B25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7838C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bugu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27AF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8A16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ny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AB5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CE0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87–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8479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81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484D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4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D5E85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B7FD06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1E6D564" w14:textId="2B0F67B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9559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ró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A2428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DFB6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AA5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7D524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CA5A9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0222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FE0B6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vulpes </w:t>
            </w:r>
          </w:p>
          <w:p w14:paraId="5C0875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2462351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16A3D2F" w14:textId="090B1B0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B9F8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ntchev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6D41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747E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ulga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8A25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B832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6320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ECAE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FCF5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88BBA1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69AAEA8" w14:textId="0A1951F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2B48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irata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99D3D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6193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F14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A62C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F927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6902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A0BD52" w14:textId="65F9AAB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3081C2F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3700E1A" w14:textId="086AF3F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D9E94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ené-Martellet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D7A0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3B59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2142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5C6DD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–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EDCD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FB55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0661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0BDCCBC4" w14:textId="3617BBE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568CF4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D226B3A" w14:textId="0A1ED04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7891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ipa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82DC5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4B7B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60B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D14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EB85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5EC5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C7399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24F9FC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9C69A5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0E41BE6" w14:textId="5B2A1E4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0F29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iudic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ADC5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6F5C4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33BD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F9C0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626DC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19D0C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56AE3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vulpes </w:t>
            </w:r>
          </w:p>
          <w:p w14:paraId="30B48E5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295C0F1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31CE967" w14:textId="79D91AE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330B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osseinzadeh Varjo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57B8C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58317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F4CA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D28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AD09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01EC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CDBDA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37FC3D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BBBC437" w14:textId="18EA133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634A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214B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66052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0E2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4310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-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99E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718C5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F22576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2FC7AC6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787E1A6" w14:textId="66EF21A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E864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haskaran Ravi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52991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C7EF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7939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6EFD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–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5AC91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3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E253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8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A91F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591904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D82C52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A2D0957" w14:textId="7EEA0DB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CC0A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udhakara Reddy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CEC1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F1E9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91F6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9C91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 –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3484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7E87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ACF0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37F352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CD1F7C8" w14:textId="741D9C8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1B77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htardanes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BD39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43F8F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B27B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27E72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DBDB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77DB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3D08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7E1CDAA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22666F7" w14:textId="2F0A6F3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48F7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 Silv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3CBD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49FF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224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5ED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A3428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3B15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7A9F4AF" w14:textId="47912D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3C495AE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3FC3266" w14:textId="3E593CD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2639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mel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80DF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1D19D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lba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42F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18DD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–2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8B734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D172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0F980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727E40D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5304500" w14:textId="007EDB5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D3F3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i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43BB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9021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C02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A2C3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024A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EA3A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3C332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3A634A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08A838B" w14:textId="1DB27CE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E56D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scarell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95417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C95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rgent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F93B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71B5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5689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DD2C4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F9790F" w14:textId="278A1B2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7CD34C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A3EBC6A" w14:textId="636E053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CF0E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jeib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7A24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E0CC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82E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F1F7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6C84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1D76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531804" w14:textId="78416B3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041BBFA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66FBDA6" w14:textId="0ECA811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CB31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l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3B49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834C3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0EFD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180C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129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E2A0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3E3C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7B9AFE53" w14:textId="00BBA72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4DDC606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79402C5" w14:textId="09C6D50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3B13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tarkey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6D266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76DF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it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1DB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C1D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A8BA7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0737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E957DB" w14:textId="3A0757A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056AE6D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A6AFC01" w14:textId="2BE8261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268C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rljak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89D5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D95F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oat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2E68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3C3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452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79F04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10344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C423416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126905B" w14:textId="04094BE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7CF3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he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95C2C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5E00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7F8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D86D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F925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7D76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8098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027614F6" w14:textId="46BAAA7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070EC2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15E6FA0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2D50E77" w14:textId="73B245D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98DE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8A4A2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4B4FAC" w14:textId="7BD4D59A" w:rsidR="00CC6AF0" w:rsidRPr="00A562AE" w:rsidRDefault="00D72BDD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72BDD">
              <w:rPr>
                <w:rFonts w:asciiTheme="majorBidi" w:hAnsiTheme="majorBidi" w:cstheme="majorBidi"/>
                <w:sz w:val="16"/>
                <w:szCs w:val="16"/>
              </w:rPr>
              <w:t>Philippin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C586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8E0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A40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6B4BC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46A9A5" w14:textId="022B564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6646B660" w14:textId="77777777" w:rsidTr="00395572">
        <w:trPr>
          <w:jc w:val="center"/>
        </w:trPr>
        <w:tc>
          <w:tcPr>
            <w:tcW w:w="704" w:type="dxa"/>
            <w:shd w:val="clear" w:color="auto" w:fill="auto"/>
          </w:tcPr>
          <w:p w14:paraId="5913C021" w14:textId="192F4B2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BE920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and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F5AA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AC2F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9D97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CC966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B2C9A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EEFC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059F63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1DF29D3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1CF7564" w14:textId="4662505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7421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tas and Ozubek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1022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0D81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87E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85F1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5CB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3D900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9CBC98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79FFA146" w14:textId="5399A59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5EDAFB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587484C2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9544B49" w14:textId="44B1C0A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D8FB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ndersson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4377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475D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BA5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E5C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 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2C4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1645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E6845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614613D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E6BED6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915FC44" w14:textId="72396BD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7B84D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gustine,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A4C2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CDC0D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6AD4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65981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88B9C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4B87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9501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4378E18E" w14:textId="4872ED8C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0F71DE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F79441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2D7F3F91" w14:textId="1FEBCDE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B66B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zmi,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47E9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CEA9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lest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690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5B62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DBB92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5BDB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CFDA38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4977AEC9" w14:textId="7C0FF43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935BBD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A34FAFF" w14:textId="3447283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8DD2A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igueredo,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D7AF4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6C29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9DD3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F7C7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AB12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F8E5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8BE0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.</w:t>
            </w:r>
          </w:p>
        </w:tc>
      </w:tr>
      <w:tr w:rsidR="00CC6AF0" w:rsidRPr="00A562AE" w14:paraId="4E16684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D72D1F0" w14:textId="28DE347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ECA0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uven,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D937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215C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04A0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85A3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DA4F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F4A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B6F763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030AF5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CAB5F42" w14:textId="6F8EE64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723D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rvey,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A649A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54D1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4C0E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C7C5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0329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6AE56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EF3E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C34DD6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6C48861" w14:textId="5825556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B0EC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bede and Dereje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6505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EE85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thiop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A307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6FFD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9F4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15CF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CF3C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0D511F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8E855B2" w14:textId="77777777" w:rsidTr="00395572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31FCA69" w14:textId="2B4B782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A4E4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hammed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F031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973D8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lay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F600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377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437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16FA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E42E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AA5D5E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42C5838" w14:textId="094CB76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412B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ibeir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3EAC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6B1F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B0F69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F1B3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7C9C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9981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0BE6E6" w14:textId="0B18D27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036E9C5C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70AE7C9" w14:textId="5F239D7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AFC0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ha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54B6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FC3B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4740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949FC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2E1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4DD7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5CB3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4B783A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5711711" w14:textId="745DA66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8EB0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gdeli and Namavari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0305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F627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6302A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9863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E41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44BE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4FE9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9A1423E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5F42575D" w14:textId="47C620D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1E6DC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ikuya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65181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5942A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5EF1E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7256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F24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4CF6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9F57B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2D31BC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A770F00" w14:textId="16E6234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8761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u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C6416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C721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6576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E197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7487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D27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991BFA" w14:textId="524E51F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244D207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7DCEECB" w14:textId="15E458D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C1AB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vlović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D3975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6267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8E05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32E0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C8C9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EC6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40DF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73DA99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FD4BBE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DE3D1E5" w14:textId="74305E0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F815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nnosci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5A211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B4D8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4FCA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8DB3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4EE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E59B9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8FF9C0" w14:textId="21ABD99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  <w:p w14:paraId="236D369C" w14:textId="58C7FDD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anis</w:t>
            </w:r>
          </w:p>
        </w:tc>
      </w:tr>
      <w:tr w:rsidR="00CC6AF0" w:rsidRPr="00A562AE" w14:paraId="152A750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F38DCAB" w14:textId="7E95434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640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9520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1467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DAC4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EE2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5254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81903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8576C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6074D408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18D7707F" w14:textId="3F4224B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0376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hmad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E2251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B5846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51AD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047A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983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810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0523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13207D55" w14:textId="0B6184C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1BADC2DB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CF732E9" w14:textId="6786CC4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6906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zhahianambi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1B54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763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3247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49E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7448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0905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1B76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2815A6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41908D9" w14:textId="3956C2A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755CF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vid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7D9F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4294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90A32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CFA3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3BB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3D77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5185BA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59D7FD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777075B" w14:textId="5076C08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1D5E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Ybañez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588A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C5A9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hilippin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2FB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7F92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1FEA4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6BB1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9224E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C14DE4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63D319F" w14:textId="76C60EC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A5592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no and Chandan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5B31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7F06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2B362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CA260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20BD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0410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EB688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992AB9C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07A0133A" w14:textId="2730F60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0E4B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himiyei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808B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61E1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0F56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B8D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A2B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F579C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84EFE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FC9AF67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ACE5A08" w14:textId="1C5B446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60E7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ilipović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9871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35647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B65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32B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F54E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D0EF8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81A0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45F915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7AA57F20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775B11FA" w14:textId="745B354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CDA4E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pp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3CCA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2C9A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52B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12741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D811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4DE8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EA03E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B0125B5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A0ADB46" w14:textId="6A1797D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8ACE9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245F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7494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5A2D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F637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B9387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7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B7642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B8AE8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30EDFA4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6105623" w14:textId="2628219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55E3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irad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BB8A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AC893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8D10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8EA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7</w:t>
            </w:r>
          </w:p>
          <w:p w14:paraId="09E006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2766BD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4FF3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48F93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4311203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7BBDE0FA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6CA64661" w14:textId="6C9D709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E6F31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ushwah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08DA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A8BC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A29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262BE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E023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3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571F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5FEA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2865621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3E6CC231" w14:textId="6EF4A59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62B6E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i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0EB0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A3703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5B44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27C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6DC9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DA5C8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1C57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1764D684" w14:textId="372FD38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02D16F5F" w14:textId="77777777" w:rsidTr="00A562AE">
        <w:trPr>
          <w:jc w:val="center"/>
        </w:trPr>
        <w:tc>
          <w:tcPr>
            <w:tcW w:w="704" w:type="dxa"/>
            <w:shd w:val="clear" w:color="auto" w:fill="auto"/>
          </w:tcPr>
          <w:p w14:paraId="46A2F11A" w14:textId="3A82A61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846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e Toledo Vieir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8048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66A9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0E0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2C8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B245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10A6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8D9B3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96315A4" w14:textId="77777777" w:rsidTr="00A562AE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37AA3FD7" w14:textId="412ABEC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FFB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emoch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2DA61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4A82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eru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6712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0F9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CE2C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39C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3E1973" w14:textId="40D2F14E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FD0A8D3" w14:textId="77777777" w:rsidTr="00A562AE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3941E548" w14:textId="1FE502B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05D78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Ćoralić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2AC7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441C5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osnia and Herzegov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143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89464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AB5C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CDA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5B2613" w14:textId="77802290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is</w:t>
            </w:r>
          </w:p>
        </w:tc>
      </w:tr>
      <w:tr w:rsidR="00CC6AF0" w:rsidRPr="00A562AE" w14:paraId="70E25298" w14:textId="77777777" w:rsidTr="00A562AE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02E9A5A9" w14:textId="2FA662C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84F3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ras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797F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1B13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C8F71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BE7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E92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3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DF3C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5EC2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665F8ACA" w14:textId="09BAD75E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7A5C51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42B75C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  <w:p w14:paraId="0F74D7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onradae</w:t>
            </w:r>
          </w:p>
          <w:p w14:paraId="1084B611" w14:textId="5FE4D7BC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is</w:t>
            </w:r>
          </w:p>
          <w:p w14:paraId="4E4966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38E9876B" w14:textId="77777777" w:rsidTr="00395572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35878788" w14:textId="1D28318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673F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a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EABC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081D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61BF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73D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72A6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F1E58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6FED2CB" w14:textId="6935360A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is</w:t>
            </w:r>
          </w:p>
        </w:tc>
      </w:tr>
      <w:tr w:rsidR="00CC6AF0" w:rsidRPr="00A562AE" w14:paraId="31F36B82" w14:textId="77777777" w:rsidTr="00395572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71FCED42" w14:textId="2A00DB9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26F1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etgiri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0E136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0C2E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18E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641D0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BB9E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ACC9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C6714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717F8AFE" w14:textId="77777777" w:rsidTr="00395572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62702A19" w14:textId="7DF4F7A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0BF3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yyub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77F7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68DC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1C3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E5E22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2319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90DB0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32F78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4F1B9D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1F2AB4CD" w14:textId="77777777" w:rsidTr="00395572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4504249D" w14:textId="39CD028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FD7C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áci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8D7AA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A666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ragu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D978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9A7C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B5294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FDD1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4D93C5" w14:textId="3967094E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83BBD4D" w14:textId="77777777" w:rsidTr="00395572">
        <w:trPr>
          <w:trHeight w:val="574"/>
          <w:jc w:val="center"/>
        </w:trPr>
        <w:tc>
          <w:tcPr>
            <w:tcW w:w="704" w:type="dxa"/>
            <w:shd w:val="clear" w:color="auto" w:fill="auto"/>
          </w:tcPr>
          <w:p w14:paraId="4466D3D8" w14:textId="08E5E40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D9E8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ivy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AEBB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6E6D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A984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0842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BAE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83A32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17DB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6154408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4C616A0" w14:textId="77777777" w:rsidTr="00395572">
        <w:trPr>
          <w:trHeight w:val="359"/>
          <w:jc w:val="center"/>
        </w:trPr>
        <w:tc>
          <w:tcPr>
            <w:tcW w:w="704" w:type="dxa"/>
            <w:shd w:val="clear" w:color="auto" w:fill="auto"/>
          </w:tcPr>
          <w:p w14:paraId="26DA1967" w14:textId="766ADB1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0D439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ram, et al.</w:t>
            </w:r>
          </w:p>
          <w:p w14:paraId="4FE689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A3D079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5A1A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F51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9BA5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885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9938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097C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  <w:p w14:paraId="75EB090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5F507093" w14:textId="77777777" w:rsidTr="00395572">
        <w:trPr>
          <w:jc w:val="center"/>
        </w:trPr>
        <w:tc>
          <w:tcPr>
            <w:tcW w:w="704" w:type="dxa"/>
            <w:shd w:val="clear" w:color="auto" w:fill="auto"/>
          </w:tcPr>
          <w:p w14:paraId="4E5EE43F" w14:textId="7C6380F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6722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lgic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B0B0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61BE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5606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F7FD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85F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930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5CEF316" w14:textId="40DCCFD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4DBEE6FC" w14:textId="77777777" w:rsidTr="00395572">
        <w:trPr>
          <w:jc w:val="center"/>
        </w:trPr>
        <w:tc>
          <w:tcPr>
            <w:tcW w:w="704" w:type="dxa"/>
            <w:shd w:val="clear" w:color="auto" w:fill="auto"/>
          </w:tcPr>
          <w:p w14:paraId="2BFBB296" w14:textId="1057FA9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FEEF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g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3C6D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50EC3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1F34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5E14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73C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E67F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4A374A6" w14:textId="721EA1D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011EF98C" w14:textId="77777777" w:rsidTr="00395572">
        <w:trPr>
          <w:jc w:val="center"/>
        </w:trPr>
        <w:tc>
          <w:tcPr>
            <w:tcW w:w="704" w:type="dxa"/>
            <w:shd w:val="clear" w:color="auto" w:fill="auto"/>
          </w:tcPr>
          <w:p w14:paraId="2FB033DB" w14:textId="1A366CB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C2180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ec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20724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CBD37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BA03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E5C1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DF86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329DF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3E3C4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  <w:p w14:paraId="33F9618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A6FCC38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C581540" w14:textId="34F5A93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3404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darell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93117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172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F66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E67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8DA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D201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81679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7CA0FAD9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DFA5B4F" w14:textId="4F69325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8DACC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ringe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2B432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BB698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 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D76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BE2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E49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BC16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A6E4B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787187A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6C443DA" w14:textId="11BD168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BE7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hliway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8E83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632C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imbabw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EAD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3E76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293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109A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0C7F9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EDE8E6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4C2AD5A" w14:textId="1E15707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8135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ic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FDC17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F32D2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7D2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3BEE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EFC9E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0C9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E8C5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72A42AD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B09C6FA" w14:textId="3787522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2362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uch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8B6D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E3F0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C281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19E0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D023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EDF7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73FD70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68B792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B4CB3BA" w14:textId="5D67775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97A7F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eodorowsk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1437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B44B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D2E38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061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4AFEB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1A702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24D28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7507C7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5363A3D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FB3770D" w14:textId="655AF26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EB1C2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ssanen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A46D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C4C9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3DC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0662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7B43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D2B59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8D7E62" w14:textId="1C34293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00929E1C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C64F852" w14:textId="6D12BF3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974A8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ehta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1367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794B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95A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0F8EB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E2E9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5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362F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D95B5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11A864C5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3C848F4" w14:textId="033ECB1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A375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hiense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E4A7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005A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410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0E04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09D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7991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8BDBA7F" w14:textId="181E417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042A6D80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42E89C0" w14:textId="1B01319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736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lanaz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9D365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39CB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udi Ara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FDD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F1C6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097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5CD5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7A9172" w14:textId="5BC1DF7F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0DB5F29C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AB78BFB" w14:textId="17D8C66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821D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gok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A492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8F108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ny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9439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1C5A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959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EC08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17BEC7" w14:textId="37A7FB9B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2AFED81F" w14:textId="426C3570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ssi</w:t>
            </w:r>
          </w:p>
        </w:tc>
      </w:tr>
      <w:tr w:rsidR="00CC6AF0" w:rsidRPr="00A562AE" w14:paraId="533A7648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828F9E1" w14:textId="724025A5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06F0D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schoal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5292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DC06C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D21B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02408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1F1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3D3F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C97FD9" w14:textId="4C4AD225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06FE21BB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4D888D1" w14:textId="21F12F0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05798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edkou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14852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4480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ôte d’Ivoi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F0AE7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61D2D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E334A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672E9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72A3AE" w14:textId="6D6CA1B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ogeli</w:t>
            </w:r>
          </w:p>
        </w:tc>
      </w:tr>
      <w:tr w:rsidR="00CC6AF0" w:rsidRPr="00A562AE" w14:paraId="16A96232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E60BC67" w14:textId="3CA675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28A1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dawi and Yousif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C761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F6E3E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q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0C6F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CD8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8334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8FABD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C10093" w14:textId="7B84E63C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is</w:t>
            </w:r>
          </w:p>
          <w:p w14:paraId="1B3FBF3A" w14:textId="34817645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7797D3E8" w14:textId="65A31340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ssi</w:t>
            </w:r>
          </w:p>
        </w:tc>
      </w:tr>
      <w:tr w:rsidR="00CC6AF0" w:rsidRPr="00A562AE" w14:paraId="2BE31E42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B28D5D4" w14:textId="58F5201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A012A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str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F8C5E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CDB11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0C9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11178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BFEF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0E13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E0CCB61" w14:textId="3C266474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21ACCC03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30C9189" w14:textId="4EDDAFC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37FA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impa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848BA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E45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1DD4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36B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692A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8747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D84A7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7FC8E7BA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D1B4556" w14:textId="29AC7A4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3FE1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u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BD2B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4447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388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D0C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87F5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1A35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44F07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5522F39D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96ED21D" w14:textId="58DC80C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7F930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au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3759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0FF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C46B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318A8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B879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AEDC4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450022" w14:textId="27E886B1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D0E90A3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8E8B104" w14:textId="1E4499C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DBBE4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iouan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1F32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DDBBB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l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71F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981B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1D3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E51B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688A6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419144F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17C2954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2CFBB2C" w14:textId="48CD029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4C477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e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5FBC0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BD8A7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7132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27E5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9235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D38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9E2EBC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5E6F68A2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34A54E7" w14:textId="7BE9791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A8168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noj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7444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871D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768EE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55FC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6A0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1AD5D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89667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162D2EF7" w14:textId="1E83F1E5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05DF1982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30E03D0" w14:textId="46D7CC4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B5312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bet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2BA9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0978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1E9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5042C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1E038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7A90A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0C8F38" w14:textId="46E39D81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52CA7914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AE2529D" w14:textId="5FC3FCE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828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leznov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7FE9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2B86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at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26B2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65B4E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D9AD7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E0031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BE2B1C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066A05D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C93DC0B" w14:textId="7CC93C1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6D5B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nthil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593E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C89F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A8EA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39F4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 to 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5F896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26AE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8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09D0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159216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E592A84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C22DD1D" w14:textId="4F1273C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89666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omas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2A07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7879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lomb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E7F73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0354E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CFD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F706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B921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2B592CFD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DC0FADF" w14:textId="11F163A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650C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a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A0AC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09C51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AF1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80D50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8B6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B65B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34B0B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210DD961" w14:textId="251E4A5D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2D14043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71FBC15" w14:textId="7488D1E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F20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anet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1895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3EA0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CE1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EAB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8005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EDB2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2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D9A95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  <w:p w14:paraId="3B42C128" w14:textId="161785DD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0AF8DEE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  <w:p w14:paraId="088BB5F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724135F8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09B41A0" w14:textId="3FE8D199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31778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i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C47A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8A002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35FA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CEF1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1FED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4CD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BE1BE7" w14:textId="1F772BFB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448F60A0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AC06F1E" w14:textId="61BDB63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73ADD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LANTAŞ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E0BFB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27823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BB03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41D5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36105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1E62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A380C2" w14:textId="39DEF49B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3155E19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B7AC546" w14:textId="460461CD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EEDE8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íaz-Regañó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DBC18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9D164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ep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BF29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4654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13AF0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2F32E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3C0B610" w14:textId="395AAF88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3FA84F5F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5C7E091" w14:textId="3128DF0C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FEDB5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bib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3169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9901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1DE0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405E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7572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BF53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BC0212" w14:textId="670CCA5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4161A319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6F9B964" w14:textId="0801A694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4A0EE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ullah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2AFB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0BBF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B1B59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8FCA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54B0E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126AF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9DC37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42BF195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9BAC641" w14:textId="42603FB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5493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ak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9BAD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53410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F37BC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E00B8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8425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86EC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232DBEE" w14:textId="70BB9F48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37A857F7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4DFBCD7" w14:textId="017992BF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5C6A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ouattou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6FC8D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7977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0832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3890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D2E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69D9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979127" w14:textId="68DA7D06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5367A14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0436D8E" w14:textId="2FFF6A8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CEBDB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hanmohammad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5133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3498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0D0A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160E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5017C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ADD3A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9ED3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A661FAB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5F638E4" w14:textId="74A5846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F164C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pparth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B34FD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0A3A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C78E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677F0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80F71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465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813578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5910890A" w14:textId="20FB305D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32D92C40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AD9D78F" w14:textId="0CD5F30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2F6D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reen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7A5F4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A634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F9F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03A4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3AA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3FA6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7DA757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8A7C420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0835ACE" w14:textId="06D7F516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3F7C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gok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9B419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30E39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ny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7597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4F123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7A19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37D1F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7E116C" w14:textId="5F7B29D0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006F4B48" w14:textId="12FFFC16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ssi,</w:t>
            </w:r>
          </w:p>
        </w:tc>
      </w:tr>
      <w:tr w:rsidR="00CC6AF0" w:rsidRPr="00A562AE" w14:paraId="41A8854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71BD797" w14:textId="25E1F54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2AAA9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huo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DF9B4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53E7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mbo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6A0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DDAF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–2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2644B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262A0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326D511" w14:textId="0176A493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03C899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63854B1D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90DB4EB" w14:textId="688C808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E29ED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arcía-Quesad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F5A2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664D5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 Ri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2504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BECB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–2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87273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F85D3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1C1683" w14:textId="3F9440F1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5198872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59D87999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B9F8BFA" w14:textId="712BE16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C9B3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e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FD487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D0AA7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83D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BAA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A8DE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42143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B0F025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DDD9DD4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0BDC7CF" w14:textId="3B724FBB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7393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tayton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4C19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69E8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D56D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C8D8A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2C96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9579F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7418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conradae</w:t>
            </w:r>
          </w:p>
        </w:tc>
      </w:tr>
      <w:tr w:rsidR="00CC6AF0" w:rsidRPr="00A562AE" w14:paraId="00C739D9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9FC9CFD" w14:textId="2B699EC3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1F80F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rli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A40C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872D7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878F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76605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 - 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59FE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8691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9A22B8" w14:textId="358C3778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5332C7F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5E2DD70C" w14:textId="5F38B455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is</w:t>
            </w:r>
          </w:p>
          <w:p w14:paraId="1F9FC76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vulpes</w:t>
            </w:r>
          </w:p>
          <w:p w14:paraId="4FB2287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CC6AF0" w:rsidRPr="00A562AE" w14:paraId="44BD7F77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602DA6C" w14:textId="0DFC72E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8261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wm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F501F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5A4F2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yanma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A875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480E0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 -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EACB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4576B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E95E0B" w14:textId="1D6B147F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30C9B1F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47341A0C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4CFC230" w14:textId="28D126D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5969A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nda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36162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FDFAF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91B32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33F9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FAEB2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1B2D1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9D14D0" w14:textId="2FFE0A07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2F471ED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4D82354" w14:textId="7ACBE9E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00AF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ordio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4130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F7DDC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rtug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035B8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DB343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– 2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6F0A9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F5BF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BFCB37" w14:textId="3FD389BB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5CE3EEA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03CF8FD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676CAFD" w14:textId="7BD96762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61E2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kejiofor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D0B57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CF29A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E53D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4684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0062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BF524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C49D3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9BA541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CCDC435" w14:textId="5E600F6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ECF95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relli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25B75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F7B52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CD77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uro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1271E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A79E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5A5B3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627F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33E66526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C38A2CB" w14:textId="263C363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C9EE3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os Santos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C4446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8081C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F73C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973E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AF6FB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5E2F7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9502D4B" w14:textId="3157A6F2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4E5642D5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8C3208C" w14:textId="6EF9AF1A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4681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Elmaged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DADE6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93D6C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3B90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E43D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D8A6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34C3C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47821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63D03872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E4ED219" w14:textId="7BBF7CB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DEF86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ordoloi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ED444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61AA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E1F46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69F84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65BA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D65DB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D55BA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  <w:p w14:paraId="5029849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CC6AF0" w:rsidRPr="00A562AE" w14:paraId="40AECF45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461251F8" w14:textId="7C1F831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DF67C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onsêca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9DA24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6734D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3EF8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907C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D23A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AEAC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25C978" w14:textId="0AAC6DDB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17BD3131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D525945" w14:textId="5FF40B40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375F5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estat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50898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B9F25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2C0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or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7B612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–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10B3F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D50C5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6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347E23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083C4D10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014F1E7" w14:textId="30607BA1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91013C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dmaja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E93E3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05125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D29DD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5BB4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18C0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D4D7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6CAFEF" w14:textId="5CD2E6F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5FA641E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1A2DE323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C650D1F" w14:textId="0073A01E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B51B7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Yang, et 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EC008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DCC90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19F6A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1832F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826E4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A8C7A7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0002ECE" w14:textId="21F3D35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  <w:p w14:paraId="12106636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a gibsoni</w:t>
            </w:r>
          </w:p>
        </w:tc>
      </w:tr>
      <w:tr w:rsidR="00CC6AF0" w:rsidRPr="00A562AE" w14:paraId="0D7FE73E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D6F6E0F" w14:textId="6ED23D1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DE261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itor, 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67345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4ECE9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58FFBA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57603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139339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03B8BE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D30BFD" w14:textId="21FFBE99" w:rsidR="00CC6AF0" w:rsidRPr="00A562AE" w:rsidRDefault="0087347A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="00CC6AF0"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ogeli</w:t>
            </w:r>
          </w:p>
        </w:tc>
      </w:tr>
      <w:tr w:rsidR="00CC6AF0" w:rsidRPr="00A562AE" w14:paraId="7E6BB05F" w14:textId="77777777" w:rsidTr="00A562AE">
        <w:trPr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ED6F296" w14:textId="127EA348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5661F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eng, et al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CB7008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95A24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00AB5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7BE70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–2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18BC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1B4661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D67B3DB" w14:textId="77777777" w:rsidR="00CC6AF0" w:rsidRPr="00A562AE" w:rsidRDefault="00CC6AF0" w:rsidP="00CC6AF0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abesia </w:t>
            </w: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p</w:t>
            </w:r>
            <w:r w:rsidRPr="00A562AE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</w:tbl>
    <w:p w14:paraId="11C5C1FD" w14:textId="77777777" w:rsidR="00A06574" w:rsidRPr="00005995" w:rsidRDefault="00A06574">
      <w:pPr>
        <w:rPr>
          <w:rFonts w:asciiTheme="majorBidi" w:hAnsiTheme="majorBidi" w:cstheme="majorBidi"/>
        </w:rPr>
      </w:pPr>
    </w:p>
    <w:sectPr w:rsidR="00A06574" w:rsidRPr="0000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36959" w14:textId="77777777" w:rsidR="00620734" w:rsidRDefault="00620734" w:rsidP="00CC6AF0">
      <w:pPr>
        <w:spacing w:after="0" w:line="240" w:lineRule="auto"/>
      </w:pPr>
      <w:r>
        <w:separator/>
      </w:r>
    </w:p>
  </w:endnote>
  <w:endnote w:type="continuationSeparator" w:id="0">
    <w:p w14:paraId="42C19DBA" w14:textId="77777777" w:rsidR="00620734" w:rsidRDefault="00620734" w:rsidP="00CC6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1907B" w14:textId="77777777" w:rsidR="00620734" w:rsidRDefault="00620734" w:rsidP="00CC6AF0">
      <w:pPr>
        <w:spacing w:after="0" w:line="240" w:lineRule="auto"/>
      </w:pPr>
      <w:r>
        <w:separator/>
      </w:r>
    </w:p>
  </w:footnote>
  <w:footnote w:type="continuationSeparator" w:id="0">
    <w:p w14:paraId="28739996" w14:textId="77777777" w:rsidR="00620734" w:rsidRDefault="00620734" w:rsidP="00CC6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736"/>
    <w:rsid w:val="0000258A"/>
    <w:rsid w:val="0000557C"/>
    <w:rsid w:val="00005826"/>
    <w:rsid w:val="00005995"/>
    <w:rsid w:val="0000649C"/>
    <w:rsid w:val="000166FC"/>
    <w:rsid w:val="000275DB"/>
    <w:rsid w:val="0003540A"/>
    <w:rsid w:val="00044886"/>
    <w:rsid w:val="00060A38"/>
    <w:rsid w:val="00076810"/>
    <w:rsid w:val="0008187B"/>
    <w:rsid w:val="00085AA0"/>
    <w:rsid w:val="00093856"/>
    <w:rsid w:val="000A6007"/>
    <w:rsid w:val="000B0BD0"/>
    <w:rsid w:val="000C0D4F"/>
    <w:rsid w:val="000C36BB"/>
    <w:rsid w:val="000C7A0D"/>
    <w:rsid w:val="000D3E5B"/>
    <w:rsid w:val="000D445B"/>
    <w:rsid w:val="000D4D70"/>
    <w:rsid w:val="000D52B2"/>
    <w:rsid w:val="000D7BAE"/>
    <w:rsid w:val="000E3169"/>
    <w:rsid w:val="000F2DB6"/>
    <w:rsid w:val="000F4315"/>
    <w:rsid w:val="000F4DCE"/>
    <w:rsid w:val="000F533A"/>
    <w:rsid w:val="000F79D1"/>
    <w:rsid w:val="00100C00"/>
    <w:rsid w:val="0010163B"/>
    <w:rsid w:val="0010403A"/>
    <w:rsid w:val="001044E9"/>
    <w:rsid w:val="0012740F"/>
    <w:rsid w:val="001311B8"/>
    <w:rsid w:val="0014304B"/>
    <w:rsid w:val="001439B8"/>
    <w:rsid w:val="00152F84"/>
    <w:rsid w:val="00153ECA"/>
    <w:rsid w:val="00156C84"/>
    <w:rsid w:val="001652ED"/>
    <w:rsid w:val="00171454"/>
    <w:rsid w:val="001858C4"/>
    <w:rsid w:val="00185969"/>
    <w:rsid w:val="001952E6"/>
    <w:rsid w:val="00196E25"/>
    <w:rsid w:val="00197F4D"/>
    <w:rsid w:val="001A0F71"/>
    <w:rsid w:val="001A4427"/>
    <w:rsid w:val="001A560B"/>
    <w:rsid w:val="001B1697"/>
    <w:rsid w:val="001B2801"/>
    <w:rsid w:val="001C127F"/>
    <w:rsid w:val="001C6750"/>
    <w:rsid w:val="001D2F27"/>
    <w:rsid w:val="001D381C"/>
    <w:rsid w:val="001D496E"/>
    <w:rsid w:val="001E70AC"/>
    <w:rsid w:val="001F2029"/>
    <w:rsid w:val="001F5A0E"/>
    <w:rsid w:val="002030BA"/>
    <w:rsid w:val="0020333C"/>
    <w:rsid w:val="00210182"/>
    <w:rsid w:val="00212026"/>
    <w:rsid w:val="0022277D"/>
    <w:rsid w:val="00235011"/>
    <w:rsid w:val="002377D1"/>
    <w:rsid w:val="002400F5"/>
    <w:rsid w:val="00256A83"/>
    <w:rsid w:val="00271379"/>
    <w:rsid w:val="002801E1"/>
    <w:rsid w:val="0029205E"/>
    <w:rsid w:val="002A0194"/>
    <w:rsid w:val="002A1255"/>
    <w:rsid w:val="002A4347"/>
    <w:rsid w:val="002B5424"/>
    <w:rsid w:val="002C25E8"/>
    <w:rsid w:val="002D0CA7"/>
    <w:rsid w:val="002D0E6D"/>
    <w:rsid w:val="002D102E"/>
    <w:rsid w:val="002D19D9"/>
    <w:rsid w:val="002D3368"/>
    <w:rsid w:val="002D3521"/>
    <w:rsid w:val="002E47CC"/>
    <w:rsid w:val="002E5F83"/>
    <w:rsid w:val="002F4B0A"/>
    <w:rsid w:val="002F569D"/>
    <w:rsid w:val="002F69FE"/>
    <w:rsid w:val="00301019"/>
    <w:rsid w:val="00306148"/>
    <w:rsid w:val="003169C0"/>
    <w:rsid w:val="00317668"/>
    <w:rsid w:val="00326F37"/>
    <w:rsid w:val="00332BF4"/>
    <w:rsid w:val="00340D38"/>
    <w:rsid w:val="0034629C"/>
    <w:rsid w:val="00346F1A"/>
    <w:rsid w:val="00360C9A"/>
    <w:rsid w:val="003611B0"/>
    <w:rsid w:val="0036359E"/>
    <w:rsid w:val="0036545D"/>
    <w:rsid w:val="0036664D"/>
    <w:rsid w:val="0037107D"/>
    <w:rsid w:val="003749DC"/>
    <w:rsid w:val="0037671A"/>
    <w:rsid w:val="00377078"/>
    <w:rsid w:val="003844BC"/>
    <w:rsid w:val="00384A92"/>
    <w:rsid w:val="00391EC5"/>
    <w:rsid w:val="00396DF8"/>
    <w:rsid w:val="003A0BF5"/>
    <w:rsid w:val="003A23DC"/>
    <w:rsid w:val="003A6F24"/>
    <w:rsid w:val="003B7F3D"/>
    <w:rsid w:val="003C09E3"/>
    <w:rsid w:val="003C4C20"/>
    <w:rsid w:val="003D087C"/>
    <w:rsid w:val="003D6620"/>
    <w:rsid w:val="003D6736"/>
    <w:rsid w:val="003F427E"/>
    <w:rsid w:val="00401512"/>
    <w:rsid w:val="00405643"/>
    <w:rsid w:val="004059D9"/>
    <w:rsid w:val="0041221D"/>
    <w:rsid w:val="00413C47"/>
    <w:rsid w:val="00421C10"/>
    <w:rsid w:val="00423D64"/>
    <w:rsid w:val="0043049C"/>
    <w:rsid w:val="00435F0F"/>
    <w:rsid w:val="00444806"/>
    <w:rsid w:val="00453215"/>
    <w:rsid w:val="00460FC1"/>
    <w:rsid w:val="0046317C"/>
    <w:rsid w:val="00464B02"/>
    <w:rsid w:val="00470B5A"/>
    <w:rsid w:val="004720E5"/>
    <w:rsid w:val="00474F6C"/>
    <w:rsid w:val="00484925"/>
    <w:rsid w:val="004A578D"/>
    <w:rsid w:val="004A5A57"/>
    <w:rsid w:val="004A60A2"/>
    <w:rsid w:val="004A6904"/>
    <w:rsid w:val="004B0BAE"/>
    <w:rsid w:val="004B5581"/>
    <w:rsid w:val="004B6644"/>
    <w:rsid w:val="004C1B04"/>
    <w:rsid w:val="004C2128"/>
    <w:rsid w:val="004D247B"/>
    <w:rsid w:val="004D70DF"/>
    <w:rsid w:val="004E5001"/>
    <w:rsid w:val="00520367"/>
    <w:rsid w:val="00525208"/>
    <w:rsid w:val="0053271B"/>
    <w:rsid w:val="0054079A"/>
    <w:rsid w:val="00544A91"/>
    <w:rsid w:val="005479B0"/>
    <w:rsid w:val="00547A15"/>
    <w:rsid w:val="00547B29"/>
    <w:rsid w:val="005523FC"/>
    <w:rsid w:val="00556966"/>
    <w:rsid w:val="00557066"/>
    <w:rsid w:val="0057529F"/>
    <w:rsid w:val="00575B69"/>
    <w:rsid w:val="005843B9"/>
    <w:rsid w:val="00590283"/>
    <w:rsid w:val="005910B7"/>
    <w:rsid w:val="00591B3C"/>
    <w:rsid w:val="00593ADB"/>
    <w:rsid w:val="0059590F"/>
    <w:rsid w:val="005A577A"/>
    <w:rsid w:val="005B3D3F"/>
    <w:rsid w:val="005B40D1"/>
    <w:rsid w:val="005C1154"/>
    <w:rsid w:val="005C5112"/>
    <w:rsid w:val="005C6D79"/>
    <w:rsid w:val="005D0605"/>
    <w:rsid w:val="005D7A87"/>
    <w:rsid w:val="005D7FBB"/>
    <w:rsid w:val="005E1482"/>
    <w:rsid w:val="005E4AC7"/>
    <w:rsid w:val="005E4F6E"/>
    <w:rsid w:val="005E5F8E"/>
    <w:rsid w:val="005F4C33"/>
    <w:rsid w:val="005F6261"/>
    <w:rsid w:val="005F6D30"/>
    <w:rsid w:val="00601A9C"/>
    <w:rsid w:val="00605C9C"/>
    <w:rsid w:val="006072E7"/>
    <w:rsid w:val="006074F9"/>
    <w:rsid w:val="00612D5A"/>
    <w:rsid w:val="00613FB5"/>
    <w:rsid w:val="0061590B"/>
    <w:rsid w:val="00616549"/>
    <w:rsid w:val="00620734"/>
    <w:rsid w:val="00622C36"/>
    <w:rsid w:val="006301A4"/>
    <w:rsid w:val="0063100D"/>
    <w:rsid w:val="00637024"/>
    <w:rsid w:val="00642F80"/>
    <w:rsid w:val="00644C06"/>
    <w:rsid w:val="00645855"/>
    <w:rsid w:val="006511BF"/>
    <w:rsid w:val="00652939"/>
    <w:rsid w:val="00653381"/>
    <w:rsid w:val="006552B6"/>
    <w:rsid w:val="00657B86"/>
    <w:rsid w:val="006600E6"/>
    <w:rsid w:val="00663041"/>
    <w:rsid w:val="00671546"/>
    <w:rsid w:val="00674FD6"/>
    <w:rsid w:val="006761E2"/>
    <w:rsid w:val="006962FB"/>
    <w:rsid w:val="006C0FED"/>
    <w:rsid w:val="006D042C"/>
    <w:rsid w:val="006E281C"/>
    <w:rsid w:val="006E6A38"/>
    <w:rsid w:val="006F0686"/>
    <w:rsid w:val="006F0FA0"/>
    <w:rsid w:val="006F1025"/>
    <w:rsid w:val="006F36D2"/>
    <w:rsid w:val="006F65E1"/>
    <w:rsid w:val="007046CC"/>
    <w:rsid w:val="00704EA8"/>
    <w:rsid w:val="007128CB"/>
    <w:rsid w:val="0071565E"/>
    <w:rsid w:val="00717FB8"/>
    <w:rsid w:val="0072111D"/>
    <w:rsid w:val="0073350F"/>
    <w:rsid w:val="00736068"/>
    <w:rsid w:val="0073745F"/>
    <w:rsid w:val="00740F25"/>
    <w:rsid w:val="0074220B"/>
    <w:rsid w:val="00751EEE"/>
    <w:rsid w:val="00757157"/>
    <w:rsid w:val="00760416"/>
    <w:rsid w:val="00762780"/>
    <w:rsid w:val="0078152C"/>
    <w:rsid w:val="00791B03"/>
    <w:rsid w:val="00794D37"/>
    <w:rsid w:val="007974E5"/>
    <w:rsid w:val="007A0BC3"/>
    <w:rsid w:val="007A6EDA"/>
    <w:rsid w:val="007B5A4D"/>
    <w:rsid w:val="007C0D28"/>
    <w:rsid w:val="007C1639"/>
    <w:rsid w:val="007C5146"/>
    <w:rsid w:val="007C7BE5"/>
    <w:rsid w:val="007D6F48"/>
    <w:rsid w:val="007D7353"/>
    <w:rsid w:val="007E14D3"/>
    <w:rsid w:val="007F2419"/>
    <w:rsid w:val="007F2A35"/>
    <w:rsid w:val="007F31A2"/>
    <w:rsid w:val="00802372"/>
    <w:rsid w:val="008024F6"/>
    <w:rsid w:val="00803646"/>
    <w:rsid w:val="0080493E"/>
    <w:rsid w:val="008059BA"/>
    <w:rsid w:val="00810DF4"/>
    <w:rsid w:val="008138A4"/>
    <w:rsid w:val="00820485"/>
    <w:rsid w:val="00837F39"/>
    <w:rsid w:val="00840E8F"/>
    <w:rsid w:val="008430C5"/>
    <w:rsid w:val="008563B3"/>
    <w:rsid w:val="00867719"/>
    <w:rsid w:val="00870BD9"/>
    <w:rsid w:val="00870DAC"/>
    <w:rsid w:val="008710AB"/>
    <w:rsid w:val="0087347A"/>
    <w:rsid w:val="00877232"/>
    <w:rsid w:val="00881259"/>
    <w:rsid w:val="008816C2"/>
    <w:rsid w:val="008824B8"/>
    <w:rsid w:val="0088456E"/>
    <w:rsid w:val="00887E17"/>
    <w:rsid w:val="00893C42"/>
    <w:rsid w:val="00895413"/>
    <w:rsid w:val="008A0B7B"/>
    <w:rsid w:val="008A37B8"/>
    <w:rsid w:val="008B0D60"/>
    <w:rsid w:val="008B1D16"/>
    <w:rsid w:val="008B283B"/>
    <w:rsid w:val="008B377C"/>
    <w:rsid w:val="008B41BC"/>
    <w:rsid w:val="008B6172"/>
    <w:rsid w:val="008D22C4"/>
    <w:rsid w:val="008D2937"/>
    <w:rsid w:val="008D2ED6"/>
    <w:rsid w:val="008D3112"/>
    <w:rsid w:val="008D56F9"/>
    <w:rsid w:val="008D65ED"/>
    <w:rsid w:val="008D667D"/>
    <w:rsid w:val="008E3778"/>
    <w:rsid w:val="008F3B04"/>
    <w:rsid w:val="008F79BB"/>
    <w:rsid w:val="0090241D"/>
    <w:rsid w:val="0090475C"/>
    <w:rsid w:val="00910D76"/>
    <w:rsid w:val="009122C0"/>
    <w:rsid w:val="00912BC0"/>
    <w:rsid w:val="00921A42"/>
    <w:rsid w:val="00922702"/>
    <w:rsid w:val="009251AB"/>
    <w:rsid w:val="00937F7B"/>
    <w:rsid w:val="00954C75"/>
    <w:rsid w:val="00956E5B"/>
    <w:rsid w:val="0096170E"/>
    <w:rsid w:val="00961E83"/>
    <w:rsid w:val="009637CA"/>
    <w:rsid w:val="00970CAF"/>
    <w:rsid w:val="00986935"/>
    <w:rsid w:val="009935CC"/>
    <w:rsid w:val="009B29E4"/>
    <w:rsid w:val="009B66D3"/>
    <w:rsid w:val="009B6BCB"/>
    <w:rsid w:val="009C1645"/>
    <w:rsid w:val="009C21FD"/>
    <w:rsid w:val="009C2822"/>
    <w:rsid w:val="009C2E5B"/>
    <w:rsid w:val="009C38FE"/>
    <w:rsid w:val="009C76FB"/>
    <w:rsid w:val="009D62CC"/>
    <w:rsid w:val="009E4BD6"/>
    <w:rsid w:val="009F01B3"/>
    <w:rsid w:val="009F15BB"/>
    <w:rsid w:val="009F35DD"/>
    <w:rsid w:val="009F5D0A"/>
    <w:rsid w:val="009F7BED"/>
    <w:rsid w:val="00A06574"/>
    <w:rsid w:val="00A1768D"/>
    <w:rsid w:val="00A23000"/>
    <w:rsid w:val="00A242AD"/>
    <w:rsid w:val="00A31036"/>
    <w:rsid w:val="00A3739D"/>
    <w:rsid w:val="00A51447"/>
    <w:rsid w:val="00A562AE"/>
    <w:rsid w:val="00A61ADA"/>
    <w:rsid w:val="00A6257D"/>
    <w:rsid w:val="00A67375"/>
    <w:rsid w:val="00A71897"/>
    <w:rsid w:val="00A72B03"/>
    <w:rsid w:val="00A86357"/>
    <w:rsid w:val="00A90589"/>
    <w:rsid w:val="00A90B08"/>
    <w:rsid w:val="00AA641D"/>
    <w:rsid w:val="00AC04EC"/>
    <w:rsid w:val="00AC1574"/>
    <w:rsid w:val="00AC1F88"/>
    <w:rsid w:val="00AD0B82"/>
    <w:rsid w:val="00AE30DC"/>
    <w:rsid w:val="00AE3862"/>
    <w:rsid w:val="00AE6965"/>
    <w:rsid w:val="00AF0098"/>
    <w:rsid w:val="00AF145D"/>
    <w:rsid w:val="00B01F2D"/>
    <w:rsid w:val="00B0393C"/>
    <w:rsid w:val="00B12CD0"/>
    <w:rsid w:val="00B177B1"/>
    <w:rsid w:val="00B208A4"/>
    <w:rsid w:val="00B219E8"/>
    <w:rsid w:val="00B3573B"/>
    <w:rsid w:val="00B679A5"/>
    <w:rsid w:val="00B73ED7"/>
    <w:rsid w:val="00B7739C"/>
    <w:rsid w:val="00B8797A"/>
    <w:rsid w:val="00B916B6"/>
    <w:rsid w:val="00B93A14"/>
    <w:rsid w:val="00BA060D"/>
    <w:rsid w:val="00BA0A1A"/>
    <w:rsid w:val="00BA145A"/>
    <w:rsid w:val="00BA6883"/>
    <w:rsid w:val="00BC16F1"/>
    <w:rsid w:val="00BC5F4E"/>
    <w:rsid w:val="00BC7F74"/>
    <w:rsid w:val="00BD1F0A"/>
    <w:rsid w:val="00BD322A"/>
    <w:rsid w:val="00BD4C3A"/>
    <w:rsid w:val="00BD5307"/>
    <w:rsid w:val="00BE3EF2"/>
    <w:rsid w:val="00BF7521"/>
    <w:rsid w:val="00C00DE3"/>
    <w:rsid w:val="00C0143F"/>
    <w:rsid w:val="00C031F3"/>
    <w:rsid w:val="00C04543"/>
    <w:rsid w:val="00C05579"/>
    <w:rsid w:val="00C166C3"/>
    <w:rsid w:val="00C21080"/>
    <w:rsid w:val="00C21AC0"/>
    <w:rsid w:val="00C305E8"/>
    <w:rsid w:val="00C32B7A"/>
    <w:rsid w:val="00C35908"/>
    <w:rsid w:val="00C53708"/>
    <w:rsid w:val="00C65958"/>
    <w:rsid w:val="00C67440"/>
    <w:rsid w:val="00C71D0D"/>
    <w:rsid w:val="00C75A21"/>
    <w:rsid w:val="00C94734"/>
    <w:rsid w:val="00C950B1"/>
    <w:rsid w:val="00CA0334"/>
    <w:rsid w:val="00CA20C3"/>
    <w:rsid w:val="00CA3165"/>
    <w:rsid w:val="00CB3AC8"/>
    <w:rsid w:val="00CB65B4"/>
    <w:rsid w:val="00CC26B0"/>
    <w:rsid w:val="00CC6AF0"/>
    <w:rsid w:val="00CD0935"/>
    <w:rsid w:val="00CD194E"/>
    <w:rsid w:val="00CF5A19"/>
    <w:rsid w:val="00D013AD"/>
    <w:rsid w:val="00D02B98"/>
    <w:rsid w:val="00D10FC3"/>
    <w:rsid w:val="00D13864"/>
    <w:rsid w:val="00D279E1"/>
    <w:rsid w:val="00D30314"/>
    <w:rsid w:val="00D30940"/>
    <w:rsid w:val="00D31C45"/>
    <w:rsid w:val="00D31D0B"/>
    <w:rsid w:val="00D40B2B"/>
    <w:rsid w:val="00D56EF2"/>
    <w:rsid w:val="00D62661"/>
    <w:rsid w:val="00D64F99"/>
    <w:rsid w:val="00D65E4C"/>
    <w:rsid w:val="00D72BDD"/>
    <w:rsid w:val="00D80350"/>
    <w:rsid w:val="00D805BB"/>
    <w:rsid w:val="00D86757"/>
    <w:rsid w:val="00D87801"/>
    <w:rsid w:val="00D87D57"/>
    <w:rsid w:val="00D912F2"/>
    <w:rsid w:val="00D94AA2"/>
    <w:rsid w:val="00D94C3D"/>
    <w:rsid w:val="00D964D6"/>
    <w:rsid w:val="00DA23CC"/>
    <w:rsid w:val="00DA780C"/>
    <w:rsid w:val="00DB5379"/>
    <w:rsid w:val="00DC2CA2"/>
    <w:rsid w:val="00DC680D"/>
    <w:rsid w:val="00DD322E"/>
    <w:rsid w:val="00DD56A5"/>
    <w:rsid w:val="00DD6B1F"/>
    <w:rsid w:val="00DE13C9"/>
    <w:rsid w:val="00DE3C25"/>
    <w:rsid w:val="00DE6C27"/>
    <w:rsid w:val="00E03729"/>
    <w:rsid w:val="00E134F5"/>
    <w:rsid w:val="00E14EB3"/>
    <w:rsid w:val="00E263C9"/>
    <w:rsid w:val="00E269D0"/>
    <w:rsid w:val="00E30229"/>
    <w:rsid w:val="00E369C8"/>
    <w:rsid w:val="00E4009D"/>
    <w:rsid w:val="00E41F84"/>
    <w:rsid w:val="00E456D5"/>
    <w:rsid w:val="00E563B4"/>
    <w:rsid w:val="00E6684C"/>
    <w:rsid w:val="00E7030C"/>
    <w:rsid w:val="00E76469"/>
    <w:rsid w:val="00E82F3C"/>
    <w:rsid w:val="00E87431"/>
    <w:rsid w:val="00E96307"/>
    <w:rsid w:val="00EA4033"/>
    <w:rsid w:val="00EB66D3"/>
    <w:rsid w:val="00EC25DB"/>
    <w:rsid w:val="00EE73C9"/>
    <w:rsid w:val="00EF0CFB"/>
    <w:rsid w:val="00EF10BF"/>
    <w:rsid w:val="00EF28ED"/>
    <w:rsid w:val="00EF3418"/>
    <w:rsid w:val="00EF3AF8"/>
    <w:rsid w:val="00F17EFA"/>
    <w:rsid w:val="00F33891"/>
    <w:rsid w:val="00F456C4"/>
    <w:rsid w:val="00F52AC8"/>
    <w:rsid w:val="00F72FD4"/>
    <w:rsid w:val="00F819AF"/>
    <w:rsid w:val="00F81D3B"/>
    <w:rsid w:val="00F81F9A"/>
    <w:rsid w:val="00F97E60"/>
    <w:rsid w:val="00FB6DAD"/>
    <w:rsid w:val="00FC0BE5"/>
    <w:rsid w:val="00FD7B6D"/>
    <w:rsid w:val="00FD7E64"/>
    <w:rsid w:val="00FE0A54"/>
    <w:rsid w:val="00FE3E0C"/>
    <w:rsid w:val="00FE4FAD"/>
    <w:rsid w:val="00FF0E59"/>
    <w:rsid w:val="00FF4511"/>
    <w:rsid w:val="00FF6371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7B0E5"/>
  <w15:docId w15:val="{6E1EBAC2-6986-4B7F-A7E5-106D2BFE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736"/>
    <w:pPr>
      <w:bidi/>
      <w:spacing w:line="240" w:lineRule="auto"/>
    </w:pPr>
    <w:rPr>
      <w:b/>
      <w:bCs/>
      <w:color w:val="4F81BD" w:themeColor="accent1"/>
      <w:sz w:val="18"/>
      <w:szCs w:val="18"/>
      <w:lang w:bidi="fa-IR"/>
    </w:rPr>
  </w:style>
  <w:style w:type="table" w:styleId="TableGrid">
    <w:name w:val="Table Grid"/>
    <w:basedOn w:val="TableNormal"/>
    <w:uiPriority w:val="59"/>
    <w:rsid w:val="003D6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6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AF0"/>
  </w:style>
  <w:style w:type="paragraph" w:styleId="Footer">
    <w:name w:val="footer"/>
    <w:basedOn w:val="Normal"/>
    <w:link w:val="FooterChar"/>
    <w:uiPriority w:val="99"/>
    <w:unhideWhenUsed/>
    <w:rsid w:val="00CC6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8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B8B24-12E7-4E0A-82F7-D6EF52576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573</Words>
  <Characters>1466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Aida</cp:lastModifiedBy>
  <cp:revision>15</cp:revision>
  <dcterms:created xsi:type="dcterms:W3CDTF">2023-12-04T15:42:00Z</dcterms:created>
  <dcterms:modified xsi:type="dcterms:W3CDTF">2024-02-11T15:54:00Z</dcterms:modified>
</cp:coreProperties>
</file>